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2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1157"/>
        <w:gridCol w:w="1430"/>
        <w:gridCol w:w="2165"/>
        <w:gridCol w:w="1430"/>
        <w:gridCol w:w="2870"/>
      </w:tblGrid>
      <w:tr w:rsidR="002F10DA" w:rsidRPr="00372AF4" w14:paraId="3CD47CC4" w14:textId="77777777" w:rsidTr="00140C29">
        <w:trPr>
          <w:cantSplit/>
          <w:tblHeader/>
          <w:jc w:val="center"/>
        </w:trPr>
        <w:tc>
          <w:tcPr>
            <w:tcW w:w="10492" w:type="dxa"/>
            <w:gridSpan w:val="6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743BDC8" w14:textId="77777777" w:rsidR="002F10DA" w:rsidRPr="00372AF4" w:rsidRDefault="002F10DA" w:rsidP="00140C2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Supplemental Table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1</w:t>
            </w: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.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Ablative therapy (either catheter based or surgical ablation) received by study subjects within 18 months (+30 days) post-procedure ITT Population </w:t>
            </w:r>
            <w:r>
              <w:rPr>
                <w:rFonts w:asciiTheme="minorHAnsi" w:hAnsiTheme="minorHAnsi" w:cstheme="minorHAnsi"/>
                <w:b/>
                <w:bCs/>
                <w:color w:val="000000"/>
              </w:rPr>
              <w:t>- LSPAF</w:t>
            </w: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 Patients</w:t>
            </w:r>
          </w:p>
        </w:tc>
      </w:tr>
      <w:tr w:rsidR="002F10DA" w:rsidRPr="00372AF4" w14:paraId="38D9450C" w14:textId="77777777" w:rsidTr="00140C29">
        <w:trPr>
          <w:cantSplit/>
          <w:tblHeader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3EC32D24" w14:textId="77777777" w:rsidR="002F10DA" w:rsidRPr="00372AF4" w:rsidRDefault="002F10DA" w:rsidP="00140C29">
            <w:pPr>
              <w:keepNext/>
              <w:adjustRightInd w:val="0"/>
              <w:spacing w:before="60" w:after="60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Treatment Arm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60A791EC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Patient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1795EE64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Visit</w:t>
            </w:r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vAlign w:val="bottom"/>
          </w:tcPr>
          <w:p w14:paraId="6DE73C21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Ablation Type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AFABAF8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Ablation Procedure For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bottom"/>
          </w:tcPr>
          <w:p w14:paraId="5FE39508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372AF4">
              <w:rPr>
                <w:rFonts w:asciiTheme="minorHAnsi" w:hAnsiTheme="minorHAnsi" w:cstheme="minorHAnsi"/>
                <w:b/>
                <w:bCs/>
                <w:color w:val="000000"/>
              </w:rPr>
              <w:t>Ablation Locations</w:t>
            </w:r>
          </w:p>
        </w:tc>
      </w:tr>
      <w:tr w:rsidR="002F10DA" w:rsidRPr="00372AF4" w14:paraId="23EE2069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AC1D8" w14:textId="77777777" w:rsidR="002F10DA" w:rsidRPr="00372AF4" w:rsidRDefault="002F10DA" w:rsidP="00140C29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Catheter Ablation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1ED6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4AC765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8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77D03B64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35308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51C5E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ll 4 pulmonary veins and posterior wall of left atrium.</w:t>
            </w:r>
          </w:p>
        </w:tc>
      </w:tr>
      <w:tr w:rsidR="002F10DA" w:rsidRPr="00372AF4" w14:paraId="47A3FE18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5E231B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576D0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5BBF4A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2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06C641EE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Hybrid Convergent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DC009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0FA118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Left atrial appendage</w:t>
            </w:r>
          </w:p>
        </w:tc>
      </w:tr>
      <w:tr w:rsidR="002F10DA" w:rsidRPr="00372AF4" w14:paraId="44DEAB5F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57B98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575F1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3A68CD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6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9D380E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Hybrid Convergent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4DE49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D04B1F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surface of the left atrium and around pulmonary veins</w:t>
            </w:r>
          </w:p>
        </w:tc>
      </w:tr>
      <w:tr w:rsidR="002F10DA" w:rsidRPr="00372AF4" w14:paraId="40735C2E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613474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2610EC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63EBDA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2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45BD3ED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Hybrid Convergent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DFABF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E94E72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25 lesion sets were performed on the surface of the left atrium and around the right pulmonary veins.</w:t>
            </w:r>
          </w:p>
        </w:tc>
      </w:tr>
      <w:tr w:rsidR="002F10DA" w:rsidRPr="00372AF4" w14:paraId="73183D3B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438CA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235C52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9A5CF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8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6F7ABEE1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99EEB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528DD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nterior ridge and back wall</w:t>
            </w:r>
          </w:p>
        </w:tc>
      </w:tr>
      <w:tr w:rsidR="002F10DA" w:rsidRPr="00372AF4" w14:paraId="2BD947A5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1EF42" w14:textId="77777777" w:rsidR="002F10DA" w:rsidRPr="00372AF4" w:rsidRDefault="002F10DA" w:rsidP="00140C29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Hybrid Convergent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45CF6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1F4D1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2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15DD51C9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74B1B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Typical AFL (Right Atrial)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948C3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long the medial edge of scar line from posterior right atrium in a line between vena cava</w:t>
            </w:r>
          </w:p>
        </w:tc>
      </w:tr>
      <w:tr w:rsidR="002F10DA" w:rsidRPr="00372AF4" w14:paraId="6A758B86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9E4082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DA493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F8414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12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4ABAC39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EE46E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typical AFL (Left Atrial)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22FDF5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mitral block, re</w:t>
            </w:r>
            <w:r>
              <w:rPr>
                <w:rFonts w:asciiTheme="minorHAnsi" w:hAnsiTheme="minorHAnsi" w:cstheme="minorHAnsi"/>
                <w:color w:val="000000"/>
              </w:rPr>
              <w:t>-i</w:t>
            </w:r>
            <w:r w:rsidRPr="00372AF4">
              <w:rPr>
                <w:rFonts w:asciiTheme="minorHAnsi" w:hAnsiTheme="minorHAnsi" w:cstheme="minorHAnsi"/>
                <w:color w:val="000000"/>
              </w:rPr>
              <w:t>solation of the RIPV, Isolation of the posterior wall</w:t>
            </w:r>
          </w:p>
        </w:tc>
      </w:tr>
      <w:tr w:rsidR="002F10DA" w:rsidRPr="00372AF4" w14:paraId="0CA03DFB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6869F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74DA9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B4CAC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3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51893B20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E0FE5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Typical AFL (Right Atrial)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492CA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typical atrial flutter line</w:t>
            </w:r>
          </w:p>
        </w:tc>
      </w:tr>
      <w:tr w:rsidR="002F10DA" w:rsidRPr="00372AF4" w14:paraId="2F10C44D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67D8D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B9358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05A07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6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275AAE30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933CA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A4A9BF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ight and left upper pulmonary veins plus CFAE mapping on anterior wall and roof</w:t>
            </w:r>
          </w:p>
        </w:tc>
      </w:tr>
      <w:tr w:rsidR="002F10DA" w:rsidRPr="00372AF4" w14:paraId="5EB696C5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7957D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3EBC3F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C87C93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 xml:space="preserve">6 </w:t>
            </w:r>
            <w:proofErr w:type="gramStart"/>
            <w:r w:rsidRPr="00372AF4">
              <w:rPr>
                <w:rFonts w:asciiTheme="minorHAnsi" w:hAnsiTheme="minorHAnsi" w:cstheme="minorHAnsi"/>
                <w:color w:val="000000"/>
              </w:rPr>
              <w:t>month</w:t>
            </w:r>
            <w:proofErr w:type="gramEnd"/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</w:tcPr>
          <w:p w14:paraId="355FFC61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61DB12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T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E2678" w14:textId="77777777" w:rsidR="002F10DA" w:rsidRPr="00372AF4" w:rsidRDefault="002F10DA" w:rsidP="00140C29">
            <w:pPr>
              <w:keepNext/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lower left side pulmonary vein lesion, left upper pulmonary vein anterior ridge and mitral isthmus line</w:t>
            </w:r>
          </w:p>
        </w:tc>
      </w:tr>
      <w:tr w:rsidR="002F10DA" w:rsidRPr="00372AF4" w14:paraId="6C81AE81" w14:textId="77777777" w:rsidTr="00140C29">
        <w:trPr>
          <w:cantSplit/>
          <w:jc w:val="center"/>
        </w:trPr>
        <w:tc>
          <w:tcPr>
            <w:tcW w:w="144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2E0DB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38EA81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893281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Unscheduled</w:t>
            </w:r>
          </w:p>
        </w:tc>
        <w:tc>
          <w:tcPr>
            <w:tcW w:w="2165" w:type="dxa"/>
            <w:tcBorders>
              <w:top w:val="nil"/>
              <w:left w:val="single" w:sz="2" w:space="0" w:color="000000"/>
              <w:bottom w:val="single" w:sz="4" w:space="0" w:color="auto"/>
              <w:right w:val="single" w:sz="2" w:space="0" w:color="000000"/>
            </w:tcBorders>
            <w:shd w:val="clear" w:color="auto" w:fill="FFFFFF"/>
          </w:tcPr>
          <w:p w14:paraId="1C6337F6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Repeat Endocardial Catheter Ablation</w:t>
            </w:r>
          </w:p>
        </w:tc>
        <w:tc>
          <w:tcPr>
            <w:tcW w:w="1430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69B94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Typical AFL (Right Atrial)</w:t>
            </w:r>
          </w:p>
        </w:tc>
        <w:tc>
          <w:tcPr>
            <w:tcW w:w="2870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B53FB" w14:textId="77777777" w:rsidR="002F10DA" w:rsidRPr="00372AF4" w:rsidRDefault="002F10DA" w:rsidP="00140C29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CTI</w:t>
            </w:r>
          </w:p>
        </w:tc>
      </w:tr>
      <w:tr w:rsidR="002F10DA" w:rsidRPr="00372AF4" w14:paraId="0243ED7B" w14:textId="77777777" w:rsidTr="00140C29">
        <w:trPr>
          <w:cantSplit/>
          <w:jc w:val="center"/>
        </w:trPr>
        <w:tc>
          <w:tcPr>
            <w:tcW w:w="10492" w:type="dxa"/>
            <w:gridSpan w:val="6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10817A" w14:textId="77777777" w:rsidR="002F10DA" w:rsidRPr="00372AF4" w:rsidRDefault="002F10DA" w:rsidP="00140C29">
            <w:pPr>
              <w:adjustRightInd w:val="0"/>
              <w:spacing w:before="60" w:after="60"/>
              <w:rPr>
                <w:rFonts w:asciiTheme="minorHAnsi" w:hAnsiTheme="minorHAnsi" w:cstheme="minorHAnsi"/>
                <w:color w:val="000000"/>
              </w:rPr>
            </w:pPr>
            <w:r w:rsidRPr="00372AF4">
              <w:rPr>
                <w:rFonts w:asciiTheme="minorHAnsi" w:hAnsiTheme="minorHAnsi" w:cstheme="minorHAnsi"/>
                <w:color w:val="000000"/>
              </w:rPr>
              <w:t>AF=atrial fibrillation; AFL=atrial flutter; AT=atrial tachycardia; CFAE=complex fractionated atrial electrogram; CTI=</w:t>
            </w:r>
            <w:proofErr w:type="spellStart"/>
            <w:r w:rsidRPr="00372AF4">
              <w:rPr>
                <w:rFonts w:asciiTheme="minorHAnsi" w:hAnsiTheme="minorHAnsi" w:cstheme="minorHAnsi"/>
                <w:color w:val="000000"/>
              </w:rPr>
              <w:t>cavotricuspid</w:t>
            </w:r>
            <w:proofErr w:type="spellEnd"/>
            <w:r w:rsidRPr="00372AF4">
              <w:rPr>
                <w:rFonts w:asciiTheme="minorHAnsi" w:hAnsiTheme="minorHAnsi" w:cstheme="minorHAnsi"/>
                <w:color w:val="000000"/>
              </w:rPr>
              <w:t xml:space="preserve"> isthmus;</w:t>
            </w:r>
            <w:r>
              <w:rPr>
                <w:rFonts w:asciiTheme="minorHAnsi" w:hAnsiTheme="minorHAnsi" w:cstheme="minorHAnsi"/>
                <w:color w:val="000000"/>
              </w:rPr>
              <w:t xml:space="preserve"> LSPAF=longstanding persistent AF;</w:t>
            </w:r>
            <w:r w:rsidRPr="00372AF4">
              <w:rPr>
                <w:rFonts w:asciiTheme="minorHAnsi" w:hAnsiTheme="minorHAnsi" w:cstheme="minorHAnsi"/>
                <w:color w:val="000000"/>
              </w:rPr>
              <w:t xml:space="preserve"> ITT=intention to treat; RIPV=right inferior pulmonary vein.</w:t>
            </w:r>
          </w:p>
        </w:tc>
      </w:tr>
    </w:tbl>
    <w:p w14:paraId="5329D957" w14:textId="77777777" w:rsidR="004D67D1" w:rsidRDefault="004D67D1"/>
    <w:sectPr w:rsidR="004D67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DA"/>
    <w:rsid w:val="002F10DA"/>
    <w:rsid w:val="004D67D1"/>
    <w:rsid w:val="006A50DB"/>
    <w:rsid w:val="006F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E5CA0"/>
  <w15:chartTrackingRefBased/>
  <w15:docId w15:val="{EC6379E0-A113-4CF1-92F1-1D723654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0DA"/>
    <w:pPr>
      <w:autoSpaceDE w:val="0"/>
      <w:autoSpaceDN w:val="0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lasseraud</dc:creator>
  <cp:keywords/>
  <dc:description/>
  <cp:lastModifiedBy>Kristen Plasseraud</cp:lastModifiedBy>
  <cp:revision>1</cp:revision>
  <dcterms:created xsi:type="dcterms:W3CDTF">2022-11-11T19:45:00Z</dcterms:created>
  <dcterms:modified xsi:type="dcterms:W3CDTF">2022-11-11T19:46:00Z</dcterms:modified>
</cp:coreProperties>
</file>